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21123A" w14:textId="77777777" w:rsidR="003B2EE4" w:rsidRDefault="00E2767B">
      <w:pPr>
        <w:rPr>
          <w:b/>
        </w:rPr>
      </w:pPr>
      <w:r>
        <w:rPr>
          <w:b/>
        </w:rPr>
        <w:t>The RECORD statement – checklist of items, extended from the STROBE statement, that should be reported in observational studies using routinely collected health data.</w:t>
      </w:r>
    </w:p>
    <w:p w14:paraId="34C52159" w14:textId="77777777" w:rsidR="003B2EE4" w:rsidRDefault="003B2EE4">
      <w:pPr>
        <w:rPr>
          <w:b/>
        </w:rPr>
      </w:pPr>
      <w:bookmarkStart w:id="0" w:name="_gjdgxs" w:colFirst="0" w:colLast="0"/>
      <w:bookmarkEnd w:id="0"/>
    </w:p>
    <w:tbl>
      <w:tblPr>
        <w:tblStyle w:val="a"/>
        <w:tblW w:w="1439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925"/>
        <w:gridCol w:w="771"/>
        <w:gridCol w:w="3419"/>
        <w:gridCol w:w="2251"/>
        <w:gridCol w:w="4032"/>
        <w:gridCol w:w="1992"/>
      </w:tblGrid>
      <w:tr w:rsidR="003B2EE4" w14:paraId="77D18D28" w14:textId="77777777">
        <w:tc>
          <w:tcPr>
            <w:tcW w:w="1925" w:type="dxa"/>
          </w:tcPr>
          <w:p w14:paraId="099D2ADA" w14:textId="77777777" w:rsidR="003B2EE4" w:rsidRDefault="003B2EE4"/>
        </w:tc>
        <w:tc>
          <w:tcPr>
            <w:tcW w:w="771" w:type="dxa"/>
          </w:tcPr>
          <w:p w14:paraId="6D81A6AA" w14:textId="77777777" w:rsidR="003B2EE4" w:rsidRDefault="00E2767B">
            <w:pPr>
              <w:rPr>
                <w:b/>
              </w:rPr>
            </w:pPr>
            <w:r>
              <w:rPr>
                <w:b/>
              </w:rPr>
              <w:t>Item No.</w:t>
            </w:r>
          </w:p>
        </w:tc>
        <w:tc>
          <w:tcPr>
            <w:tcW w:w="3419" w:type="dxa"/>
          </w:tcPr>
          <w:p w14:paraId="21E3ADD0" w14:textId="77777777" w:rsidR="003B2EE4" w:rsidRDefault="00E2767B">
            <w:pPr>
              <w:rPr>
                <w:b/>
              </w:rPr>
            </w:pPr>
            <w:r>
              <w:rPr>
                <w:b/>
              </w:rPr>
              <w:t>STROBE items</w:t>
            </w:r>
          </w:p>
        </w:tc>
        <w:tc>
          <w:tcPr>
            <w:tcW w:w="2251" w:type="dxa"/>
          </w:tcPr>
          <w:p w14:paraId="368FC753" w14:textId="77777777" w:rsidR="003B2EE4" w:rsidRDefault="00E2767B">
            <w:pPr>
              <w:rPr>
                <w:b/>
              </w:rPr>
            </w:pPr>
            <w:r>
              <w:rPr>
                <w:b/>
              </w:rPr>
              <w:t>Location in manuscript where items are reported</w:t>
            </w:r>
          </w:p>
        </w:tc>
        <w:tc>
          <w:tcPr>
            <w:tcW w:w="4032" w:type="dxa"/>
          </w:tcPr>
          <w:p w14:paraId="44DE8EEC" w14:textId="77777777" w:rsidR="003B2EE4" w:rsidRDefault="00E2767B">
            <w:pPr>
              <w:rPr>
                <w:b/>
              </w:rPr>
            </w:pPr>
            <w:r>
              <w:rPr>
                <w:b/>
              </w:rPr>
              <w:t>RECORD items</w:t>
            </w:r>
          </w:p>
        </w:tc>
        <w:tc>
          <w:tcPr>
            <w:tcW w:w="1992" w:type="dxa"/>
          </w:tcPr>
          <w:p w14:paraId="291DD06C" w14:textId="77777777" w:rsidR="003B2EE4" w:rsidRDefault="00E2767B">
            <w:pPr>
              <w:rPr>
                <w:b/>
              </w:rPr>
            </w:pPr>
            <w:r>
              <w:rPr>
                <w:b/>
              </w:rPr>
              <w:t>Loca</w:t>
            </w:r>
            <w:r>
              <w:rPr>
                <w:b/>
              </w:rPr>
              <w:t>tion in manuscript where items are reported</w:t>
            </w:r>
          </w:p>
        </w:tc>
      </w:tr>
      <w:tr w:rsidR="003B2EE4" w14:paraId="3DD9FF40" w14:textId="77777777">
        <w:tc>
          <w:tcPr>
            <w:tcW w:w="14390" w:type="dxa"/>
            <w:gridSpan w:val="6"/>
            <w:shd w:val="clear" w:color="auto" w:fill="BFBFBF"/>
          </w:tcPr>
          <w:p w14:paraId="3D213423" w14:textId="77777777" w:rsidR="003B2EE4" w:rsidRDefault="00E2767B">
            <w:r>
              <w:rPr>
                <w:b/>
              </w:rPr>
              <w:t>Title and abstract</w:t>
            </w:r>
            <w:r>
              <w:rPr>
                <w:b/>
              </w:rPr>
              <w:tab/>
            </w:r>
          </w:p>
        </w:tc>
      </w:tr>
      <w:tr w:rsidR="003B2EE4" w14:paraId="5B0A926F" w14:textId="77777777">
        <w:tc>
          <w:tcPr>
            <w:tcW w:w="1925" w:type="dxa"/>
          </w:tcPr>
          <w:p w14:paraId="6F222099" w14:textId="77777777" w:rsidR="003B2EE4" w:rsidRDefault="003B2EE4"/>
        </w:tc>
        <w:tc>
          <w:tcPr>
            <w:tcW w:w="771" w:type="dxa"/>
          </w:tcPr>
          <w:p w14:paraId="0B49926F" w14:textId="77777777" w:rsidR="003B2EE4" w:rsidRDefault="00E2767B">
            <w:r>
              <w:t>1</w:t>
            </w:r>
          </w:p>
        </w:tc>
        <w:tc>
          <w:tcPr>
            <w:tcW w:w="3419" w:type="dxa"/>
          </w:tcPr>
          <w:p w14:paraId="208361C0" w14:textId="77777777" w:rsidR="003B2EE4" w:rsidRDefault="00E2767B">
            <w:r>
              <w:t>(a) Indicate the study’s design with a commonly used term in the title or the abstract (b) Provide in the abstract an informative and balanced summary of what was done and what was found</w:t>
            </w:r>
          </w:p>
        </w:tc>
        <w:tc>
          <w:tcPr>
            <w:tcW w:w="2251" w:type="dxa"/>
          </w:tcPr>
          <w:p w14:paraId="6B49C9C8" w14:textId="77777777" w:rsidR="003B2EE4" w:rsidRDefault="003B2EE4"/>
        </w:tc>
        <w:tc>
          <w:tcPr>
            <w:tcW w:w="4032" w:type="dxa"/>
          </w:tcPr>
          <w:p w14:paraId="08CEDEFE" w14:textId="77777777" w:rsidR="003B2EE4" w:rsidRDefault="00E2767B">
            <w:r>
              <w:t>RECORD 1.1: The type of data used should be specified in the title o</w:t>
            </w:r>
            <w:r>
              <w:t>r abstract. When possible, the name of the databases used should be included.</w:t>
            </w:r>
          </w:p>
          <w:p w14:paraId="034D67F4" w14:textId="77777777" w:rsidR="003B2EE4" w:rsidRDefault="003B2EE4"/>
          <w:p w14:paraId="4B99BF86" w14:textId="77777777" w:rsidR="003B2EE4" w:rsidRDefault="00E2767B">
            <w:r>
              <w:t>RECORD 1.2: If applicable, the geographic region and timeframe within which the study took place should be reported in the title or abstract.</w:t>
            </w:r>
          </w:p>
          <w:p w14:paraId="64556740" w14:textId="77777777" w:rsidR="003B2EE4" w:rsidRDefault="003B2EE4"/>
          <w:p w14:paraId="3B66DE7D" w14:textId="77777777" w:rsidR="003B2EE4" w:rsidRDefault="00E2767B">
            <w:r>
              <w:t>RECORD 1.3: If linkage between dat</w:t>
            </w:r>
            <w:r>
              <w:t>abases was conducted for the study, this should be clearly stated in the title or abstract.</w:t>
            </w:r>
          </w:p>
        </w:tc>
        <w:tc>
          <w:tcPr>
            <w:tcW w:w="1992" w:type="dxa"/>
          </w:tcPr>
          <w:p w14:paraId="6984609A" w14:textId="77777777" w:rsidR="003B2EE4" w:rsidRDefault="00972FB3">
            <w:r>
              <w:t xml:space="preserve">Abstract </w:t>
            </w:r>
          </w:p>
          <w:p w14:paraId="0237FE03" w14:textId="77777777" w:rsidR="00972FB3" w:rsidRDefault="00972FB3"/>
          <w:p w14:paraId="7674A618" w14:textId="77777777" w:rsidR="00972FB3" w:rsidRDefault="00972FB3"/>
          <w:p w14:paraId="5CDE0C3E" w14:textId="77777777" w:rsidR="00972FB3" w:rsidRDefault="00972FB3"/>
          <w:p w14:paraId="0974B8AB" w14:textId="77777777" w:rsidR="00972FB3" w:rsidRDefault="00972FB3"/>
          <w:p w14:paraId="14C3ED0C" w14:textId="77777777" w:rsidR="00972FB3" w:rsidRDefault="00972FB3">
            <w:r>
              <w:t xml:space="preserve">Abstract </w:t>
            </w:r>
          </w:p>
          <w:p w14:paraId="60F30F0E" w14:textId="77777777" w:rsidR="00972FB3" w:rsidRDefault="00972FB3"/>
          <w:p w14:paraId="6A45DD54" w14:textId="77777777" w:rsidR="00972FB3" w:rsidRDefault="00972FB3"/>
          <w:p w14:paraId="22D34008" w14:textId="77777777" w:rsidR="00972FB3" w:rsidRDefault="00972FB3"/>
          <w:p w14:paraId="12C47197" w14:textId="77777777" w:rsidR="00972FB3" w:rsidRDefault="00972FB3"/>
          <w:p w14:paraId="469DFC3C" w14:textId="77777777" w:rsidR="00972FB3" w:rsidRDefault="00972FB3"/>
          <w:p w14:paraId="74722BE3" w14:textId="664C76EA" w:rsidR="00972FB3" w:rsidRDefault="00972FB3">
            <w:r>
              <w:t xml:space="preserve">Abstract </w:t>
            </w:r>
          </w:p>
        </w:tc>
      </w:tr>
      <w:tr w:rsidR="003B2EE4" w14:paraId="0C590A28" w14:textId="77777777">
        <w:tc>
          <w:tcPr>
            <w:tcW w:w="14390" w:type="dxa"/>
            <w:gridSpan w:val="6"/>
            <w:shd w:val="clear" w:color="auto" w:fill="BFBFBF"/>
          </w:tcPr>
          <w:p w14:paraId="3FA0869D" w14:textId="77777777" w:rsidR="003B2EE4" w:rsidRDefault="00E2767B">
            <w:r>
              <w:rPr>
                <w:b/>
              </w:rPr>
              <w:t>Introduction</w:t>
            </w:r>
          </w:p>
        </w:tc>
      </w:tr>
      <w:tr w:rsidR="003B2EE4" w14:paraId="2FF9F7A0" w14:textId="77777777">
        <w:tc>
          <w:tcPr>
            <w:tcW w:w="1925" w:type="dxa"/>
          </w:tcPr>
          <w:p w14:paraId="4EE76132" w14:textId="77777777" w:rsidR="003B2EE4" w:rsidRDefault="00E2767B">
            <w:r>
              <w:t>Background rationale</w:t>
            </w:r>
          </w:p>
        </w:tc>
        <w:tc>
          <w:tcPr>
            <w:tcW w:w="771" w:type="dxa"/>
          </w:tcPr>
          <w:p w14:paraId="1D888BA4" w14:textId="77777777" w:rsidR="003B2EE4" w:rsidRDefault="00E2767B">
            <w:r>
              <w:t>2</w:t>
            </w:r>
          </w:p>
        </w:tc>
        <w:tc>
          <w:tcPr>
            <w:tcW w:w="3419" w:type="dxa"/>
          </w:tcPr>
          <w:p w14:paraId="1A61C934" w14:textId="77777777" w:rsidR="003B2EE4" w:rsidRDefault="00E2767B">
            <w:r>
              <w:t>Explain the scientific background and rationale for the investigation being reported</w:t>
            </w:r>
          </w:p>
        </w:tc>
        <w:tc>
          <w:tcPr>
            <w:tcW w:w="2251" w:type="dxa"/>
          </w:tcPr>
          <w:p w14:paraId="34709354" w14:textId="77777777" w:rsidR="003B2EE4" w:rsidRDefault="003B2EE4"/>
        </w:tc>
        <w:tc>
          <w:tcPr>
            <w:tcW w:w="4032" w:type="dxa"/>
          </w:tcPr>
          <w:p w14:paraId="5DD0C346" w14:textId="77777777" w:rsidR="003B2EE4" w:rsidRDefault="003B2EE4"/>
        </w:tc>
        <w:tc>
          <w:tcPr>
            <w:tcW w:w="1992" w:type="dxa"/>
          </w:tcPr>
          <w:p w14:paraId="2CE03264" w14:textId="36A77636" w:rsidR="003B2EE4" w:rsidRDefault="00972FB3">
            <w:r>
              <w:t xml:space="preserve">First two paragraphs of introduction </w:t>
            </w:r>
          </w:p>
        </w:tc>
      </w:tr>
      <w:tr w:rsidR="003B2EE4" w14:paraId="019D151C" w14:textId="77777777">
        <w:tc>
          <w:tcPr>
            <w:tcW w:w="1925" w:type="dxa"/>
          </w:tcPr>
          <w:p w14:paraId="239D920A" w14:textId="77777777" w:rsidR="003B2EE4" w:rsidRDefault="00E2767B">
            <w:r>
              <w:t>Objectives</w:t>
            </w:r>
          </w:p>
        </w:tc>
        <w:tc>
          <w:tcPr>
            <w:tcW w:w="771" w:type="dxa"/>
          </w:tcPr>
          <w:p w14:paraId="6EF84619" w14:textId="77777777" w:rsidR="003B2EE4" w:rsidRDefault="00E2767B">
            <w:r>
              <w:t>3</w:t>
            </w:r>
          </w:p>
        </w:tc>
        <w:tc>
          <w:tcPr>
            <w:tcW w:w="3419" w:type="dxa"/>
          </w:tcPr>
          <w:p w14:paraId="45A61D53" w14:textId="77777777" w:rsidR="003B2EE4" w:rsidRDefault="00E2767B">
            <w:r>
              <w:t>State specific objectives, including any prespecified hypotheses</w:t>
            </w:r>
          </w:p>
        </w:tc>
        <w:tc>
          <w:tcPr>
            <w:tcW w:w="2251" w:type="dxa"/>
          </w:tcPr>
          <w:p w14:paraId="10BFD6E4" w14:textId="77777777" w:rsidR="003B2EE4" w:rsidRDefault="003B2EE4"/>
        </w:tc>
        <w:tc>
          <w:tcPr>
            <w:tcW w:w="4032" w:type="dxa"/>
          </w:tcPr>
          <w:p w14:paraId="2AA3A539" w14:textId="77777777" w:rsidR="003B2EE4" w:rsidRDefault="003B2EE4"/>
        </w:tc>
        <w:tc>
          <w:tcPr>
            <w:tcW w:w="1992" w:type="dxa"/>
          </w:tcPr>
          <w:p w14:paraId="63063E9E" w14:textId="3541BDEA" w:rsidR="003B2EE4" w:rsidRDefault="00972FB3">
            <w:r>
              <w:t xml:space="preserve">Last paragraph of introduction </w:t>
            </w:r>
          </w:p>
        </w:tc>
      </w:tr>
      <w:tr w:rsidR="003B2EE4" w14:paraId="594E694A" w14:textId="77777777">
        <w:tc>
          <w:tcPr>
            <w:tcW w:w="14390" w:type="dxa"/>
            <w:gridSpan w:val="6"/>
            <w:shd w:val="clear" w:color="auto" w:fill="BFBFBF"/>
          </w:tcPr>
          <w:p w14:paraId="023F8142" w14:textId="77777777" w:rsidR="003B2EE4" w:rsidRDefault="00E2767B">
            <w:r>
              <w:rPr>
                <w:b/>
              </w:rPr>
              <w:t>Methods</w:t>
            </w:r>
          </w:p>
        </w:tc>
      </w:tr>
      <w:tr w:rsidR="003B2EE4" w14:paraId="0DF86828" w14:textId="77777777">
        <w:tc>
          <w:tcPr>
            <w:tcW w:w="1925" w:type="dxa"/>
          </w:tcPr>
          <w:p w14:paraId="302A1695" w14:textId="77777777" w:rsidR="003B2EE4" w:rsidRDefault="00E2767B">
            <w:r>
              <w:t>Study Design</w:t>
            </w:r>
          </w:p>
        </w:tc>
        <w:tc>
          <w:tcPr>
            <w:tcW w:w="771" w:type="dxa"/>
          </w:tcPr>
          <w:p w14:paraId="59B1236D" w14:textId="77777777" w:rsidR="003B2EE4" w:rsidRDefault="00E2767B">
            <w:r>
              <w:t>4</w:t>
            </w:r>
          </w:p>
        </w:tc>
        <w:tc>
          <w:tcPr>
            <w:tcW w:w="3419" w:type="dxa"/>
          </w:tcPr>
          <w:p w14:paraId="7BA8E981" w14:textId="77777777" w:rsidR="003B2EE4" w:rsidRDefault="00E2767B">
            <w:r>
              <w:t>Present key elements of study design early in the paper</w:t>
            </w:r>
          </w:p>
        </w:tc>
        <w:tc>
          <w:tcPr>
            <w:tcW w:w="2251" w:type="dxa"/>
          </w:tcPr>
          <w:p w14:paraId="1A13030F" w14:textId="77777777" w:rsidR="003B2EE4" w:rsidRDefault="003B2EE4">
            <w:pPr>
              <w:pBdr>
                <w:top w:val="nil"/>
                <w:left w:val="nil"/>
                <w:bottom w:val="nil"/>
                <w:right w:val="nil"/>
                <w:between w:val="nil"/>
              </w:pBdr>
              <w:spacing w:line="276" w:lineRule="auto"/>
              <w:ind w:left="342"/>
              <w:rPr>
                <w:color w:val="000000"/>
              </w:rPr>
            </w:pPr>
          </w:p>
        </w:tc>
        <w:tc>
          <w:tcPr>
            <w:tcW w:w="4032" w:type="dxa"/>
          </w:tcPr>
          <w:p w14:paraId="66692067" w14:textId="77777777" w:rsidR="003B2EE4" w:rsidRDefault="003B2EE4">
            <w:pPr>
              <w:pBdr>
                <w:top w:val="nil"/>
                <w:left w:val="nil"/>
                <w:bottom w:val="nil"/>
                <w:right w:val="nil"/>
                <w:between w:val="nil"/>
              </w:pBdr>
              <w:spacing w:line="276" w:lineRule="auto"/>
              <w:ind w:left="342"/>
              <w:rPr>
                <w:color w:val="000000"/>
              </w:rPr>
            </w:pPr>
          </w:p>
        </w:tc>
        <w:tc>
          <w:tcPr>
            <w:tcW w:w="1992" w:type="dxa"/>
          </w:tcPr>
          <w:p w14:paraId="6A0CF3F8" w14:textId="71ED2972" w:rsidR="003B2EE4" w:rsidRDefault="00972FB3" w:rsidP="00972FB3">
            <w:pPr>
              <w:pBdr>
                <w:top w:val="nil"/>
                <w:left w:val="nil"/>
                <w:bottom w:val="nil"/>
                <w:right w:val="nil"/>
                <w:between w:val="nil"/>
              </w:pBdr>
              <w:spacing w:line="276" w:lineRule="auto"/>
              <w:rPr>
                <w:color w:val="000000"/>
              </w:rPr>
            </w:pPr>
            <w:r>
              <w:rPr>
                <w:color w:val="000000"/>
              </w:rPr>
              <w:t xml:space="preserve">“Study design” subsection in Methods </w:t>
            </w:r>
          </w:p>
        </w:tc>
      </w:tr>
      <w:tr w:rsidR="003B2EE4" w14:paraId="36CF8406" w14:textId="77777777">
        <w:tc>
          <w:tcPr>
            <w:tcW w:w="1925" w:type="dxa"/>
          </w:tcPr>
          <w:p w14:paraId="0DC09210" w14:textId="77777777" w:rsidR="003B2EE4" w:rsidRDefault="00E2767B">
            <w:r>
              <w:t>Setting</w:t>
            </w:r>
          </w:p>
        </w:tc>
        <w:tc>
          <w:tcPr>
            <w:tcW w:w="771" w:type="dxa"/>
          </w:tcPr>
          <w:p w14:paraId="2FB026E3" w14:textId="77777777" w:rsidR="003B2EE4" w:rsidRDefault="00E2767B">
            <w:r>
              <w:t>5</w:t>
            </w:r>
          </w:p>
        </w:tc>
        <w:tc>
          <w:tcPr>
            <w:tcW w:w="3419" w:type="dxa"/>
          </w:tcPr>
          <w:p w14:paraId="13D0995A" w14:textId="77777777" w:rsidR="003B2EE4" w:rsidRDefault="00E2767B">
            <w:r>
              <w:t>Describe the setting, locations, and relevant dates, including periods of recruitment, exposure, follow-up, and data collection</w:t>
            </w:r>
          </w:p>
        </w:tc>
        <w:tc>
          <w:tcPr>
            <w:tcW w:w="2251" w:type="dxa"/>
          </w:tcPr>
          <w:p w14:paraId="4497BEBA" w14:textId="77777777" w:rsidR="003B2EE4" w:rsidRDefault="003B2EE4"/>
        </w:tc>
        <w:tc>
          <w:tcPr>
            <w:tcW w:w="4032" w:type="dxa"/>
          </w:tcPr>
          <w:p w14:paraId="0C7CC5C8" w14:textId="77777777" w:rsidR="003B2EE4" w:rsidRDefault="003B2EE4"/>
        </w:tc>
        <w:tc>
          <w:tcPr>
            <w:tcW w:w="1992" w:type="dxa"/>
          </w:tcPr>
          <w:p w14:paraId="29BC45D3" w14:textId="5493CE84" w:rsidR="003B2EE4" w:rsidRDefault="00972FB3">
            <w:r>
              <w:t xml:space="preserve">“Study population” and “Study design” </w:t>
            </w:r>
            <w:r>
              <w:lastRenderedPageBreak/>
              <w:t xml:space="preserve">subsections in Methods. </w:t>
            </w:r>
          </w:p>
        </w:tc>
      </w:tr>
      <w:tr w:rsidR="003B2EE4" w14:paraId="5E792CBE" w14:textId="77777777">
        <w:tc>
          <w:tcPr>
            <w:tcW w:w="1925" w:type="dxa"/>
          </w:tcPr>
          <w:p w14:paraId="5208A1E3" w14:textId="77777777" w:rsidR="003B2EE4" w:rsidRDefault="00E2767B">
            <w:r>
              <w:lastRenderedPageBreak/>
              <w:t>Participants</w:t>
            </w:r>
          </w:p>
        </w:tc>
        <w:tc>
          <w:tcPr>
            <w:tcW w:w="771" w:type="dxa"/>
          </w:tcPr>
          <w:p w14:paraId="303754C9" w14:textId="77777777" w:rsidR="003B2EE4" w:rsidRDefault="00E2767B">
            <w:r>
              <w:t>6</w:t>
            </w:r>
          </w:p>
        </w:tc>
        <w:tc>
          <w:tcPr>
            <w:tcW w:w="3419" w:type="dxa"/>
          </w:tcPr>
          <w:p w14:paraId="55BC7C42" w14:textId="77777777" w:rsidR="003B2EE4" w:rsidRDefault="00E2767B">
            <w:r>
              <w:rPr>
                <w:i/>
              </w:rPr>
              <w:t>(a) Cohort study</w:t>
            </w:r>
            <w:r>
              <w:t xml:space="preserve"> - Give the eligibility criteria, and the sources and methods of selection of participants. D</w:t>
            </w:r>
            <w:r>
              <w:t>escribe methods of follow-up</w:t>
            </w:r>
          </w:p>
          <w:p w14:paraId="3AF7D6A1" w14:textId="77777777" w:rsidR="003B2EE4" w:rsidRDefault="00E2767B">
            <w:r>
              <w:rPr>
                <w:i/>
              </w:rPr>
              <w:t>Case-control study</w:t>
            </w:r>
            <w:r>
              <w:t xml:space="preserve"> - Give the eligibility criteria, and the sources and methods of case ascertainment and control selection. Give the rationale for the choice of cases and controls</w:t>
            </w:r>
          </w:p>
          <w:p w14:paraId="50F1B27B" w14:textId="77777777" w:rsidR="003B2EE4" w:rsidRDefault="00E2767B">
            <w:r>
              <w:rPr>
                <w:i/>
              </w:rPr>
              <w:t>Cross-sectional study</w:t>
            </w:r>
            <w:r>
              <w:t xml:space="preserve"> - Give the eligibility c</w:t>
            </w:r>
            <w:r>
              <w:t>riteria, and the sources and methods of selection of participants</w:t>
            </w:r>
          </w:p>
          <w:p w14:paraId="63590A46" w14:textId="77777777" w:rsidR="003B2EE4" w:rsidRDefault="003B2EE4"/>
          <w:p w14:paraId="69EC075A" w14:textId="77777777" w:rsidR="003B2EE4" w:rsidRDefault="00E2767B">
            <w:r>
              <w:rPr>
                <w:i/>
              </w:rPr>
              <w:t>(b) Cohort study</w:t>
            </w:r>
            <w:r>
              <w:t xml:space="preserve"> - For matched studies, give matching criteria and number of exposed and unexposed</w:t>
            </w:r>
          </w:p>
          <w:p w14:paraId="1EE3056D" w14:textId="77777777" w:rsidR="003B2EE4" w:rsidRDefault="00E2767B">
            <w:r>
              <w:rPr>
                <w:i/>
              </w:rPr>
              <w:t>Case-control study</w:t>
            </w:r>
            <w:r>
              <w:t xml:space="preserve"> - For matched studies, give matching criteria and the number of control</w:t>
            </w:r>
            <w:r>
              <w:t>s per case</w:t>
            </w:r>
          </w:p>
        </w:tc>
        <w:tc>
          <w:tcPr>
            <w:tcW w:w="2251" w:type="dxa"/>
          </w:tcPr>
          <w:p w14:paraId="0653F880" w14:textId="77777777" w:rsidR="003B2EE4" w:rsidRDefault="003B2EE4"/>
        </w:tc>
        <w:tc>
          <w:tcPr>
            <w:tcW w:w="4032" w:type="dxa"/>
          </w:tcPr>
          <w:p w14:paraId="5E70E811" w14:textId="77777777" w:rsidR="003B2EE4" w:rsidRDefault="00E2767B">
            <w:r>
              <w:t xml:space="preserve">RECORD 6.1: The methods of study population selection (such as codes or algorithms used to identify subjects) should be listed in detail. If this is not possible, an explanation should be provided. </w:t>
            </w:r>
          </w:p>
          <w:p w14:paraId="2C83BC67" w14:textId="77777777" w:rsidR="003B2EE4" w:rsidRDefault="003B2EE4"/>
          <w:p w14:paraId="54DF884B" w14:textId="77777777" w:rsidR="003B2EE4" w:rsidRDefault="00E2767B">
            <w:r>
              <w:t>RECORD 6.2: Any validation studies of the co</w:t>
            </w:r>
            <w:r>
              <w:t>des or algorithms used to select the population should be referenced. If validation was conducted for this study and not published elsewhere, detailed methods and results should be provided.</w:t>
            </w:r>
          </w:p>
          <w:p w14:paraId="1E7C8D06" w14:textId="77777777" w:rsidR="003B2EE4" w:rsidRDefault="003B2EE4"/>
          <w:p w14:paraId="2B3AE89C" w14:textId="77777777" w:rsidR="003B2EE4" w:rsidRDefault="00E2767B">
            <w:r>
              <w:t>RECORD 6.3: If the study involved linkage of databases, consider use of a flow diagram or other graphical display to demonstrate the data linkage process, including the number of individuals with linked data at each stage.</w:t>
            </w:r>
          </w:p>
        </w:tc>
        <w:tc>
          <w:tcPr>
            <w:tcW w:w="1992" w:type="dxa"/>
          </w:tcPr>
          <w:p w14:paraId="61314AE2" w14:textId="77777777" w:rsidR="003B2EE4" w:rsidRDefault="00972FB3">
            <w:r>
              <w:t xml:space="preserve">“Study population” subsection in Methods. </w:t>
            </w:r>
          </w:p>
          <w:p w14:paraId="58FDE6CB" w14:textId="77777777" w:rsidR="00972FB3" w:rsidRDefault="00972FB3"/>
          <w:p w14:paraId="520A559F" w14:textId="77777777" w:rsidR="00972FB3" w:rsidRDefault="00972FB3"/>
          <w:p w14:paraId="5F2D99AD" w14:textId="77777777" w:rsidR="00972FB3" w:rsidRDefault="00972FB3"/>
          <w:p w14:paraId="3E049506" w14:textId="77777777" w:rsidR="00972FB3" w:rsidRDefault="00972FB3">
            <w:r>
              <w:t xml:space="preserve">Not applicable. </w:t>
            </w:r>
          </w:p>
          <w:p w14:paraId="35B3AAAF" w14:textId="77777777" w:rsidR="00972FB3" w:rsidRDefault="00972FB3"/>
          <w:p w14:paraId="66493C7E" w14:textId="77777777" w:rsidR="00972FB3" w:rsidRDefault="00972FB3"/>
          <w:p w14:paraId="53EDF907" w14:textId="77777777" w:rsidR="00972FB3" w:rsidRDefault="00972FB3"/>
          <w:p w14:paraId="6012EC94" w14:textId="77777777" w:rsidR="00972FB3" w:rsidRDefault="00972FB3"/>
          <w:p w14:paraId="26F8CC39" w14:textId="77777777" w:rsidR="00972FB3" w:rsidRDefault="00972FB3"/>
          <w:p w14:paraId="156C4951" w14:textId="77777777" w:rsidR="00972FB3" w:rsidRDefault="00972FB3"/>
          <w:p w14:paraId="60A0DF08" w14:textId="77777777" w:rsidR="00972FB3" w:rsidRDefault="00972FB3"/>
          <w:p w14:paraId="0DFA82D0" w14:textId="787149E1" w:rsidR="00972FB3" w:rsidRDefault="00972FB3">
            <w:r>
              <w:t xml:space="preserve">Figure 1 </w:t>
            </w:r>
          </w:p>
        </w:tc>
      </w:tr>
      <w:tr w:rsidR="003B2EE4" w14:paraId="34B3F801" w14:textId="77777777">
        <w:tc>
          <w:tcPr>
            <w:tcW w:w="1925" w:type="dxa"/>
          </w:tcPr>
          <w:p w14:paraId="69B6644A" w14:textId="77777777" w:rsidR="003B2EE4" w:rsidRDefault="00E2767B">
            <w:r>
              <w:t>Variables</w:t>
            </w:r>
          </w:p>
        </w:tc>
        <w:tc>
          <w:tcPr>
            <w:tcW w:w="771" w:type="dxa"/>
          </w:tcPr>
          <w:p w14:paraId="153260F9" w14:textId="77777777" w:rsidR="003B2EE4" w:rsidRDefault="00E2767B">
            <w:r>
              <w:t>7</w:t>
            </w:r>
          </w:p>
        </w:tc>
        <w:tc>
          <w:tcPr>
            <w:tcW w:w="3419" w:type="dxa"/>
          </w:tcPr>
          <w:p w14:paraId="48BEEE1F" w14:textId="77777777" w:rsidR="003B2EE4" w:rsidRDefault="00E2767B">
            <w:r>
              <w:t xml:space="preserve">Clearly define all </w:t>
            </w:r>
            <w:r>
              <w:t>outcomes, exposures, predictors, potential confounders, and effect modifiers. Give diagnostic criteria, if applicable.</w:t>
            </w:r>
          </w:p>
        </w:tc>
        <w:tc>
          <w:tcPr>
            <w:tcW w:w="2251" w:type="dxa"/>
          </w:tcPr>
          <w:p w14:paraId="5FC207E8" w14:textId="77777777" w:rsidR="003B2EE4" w:rsidRDefault="003B2EE4"/>
        </w:tc>
        <w:tc>
          <w:tcPr>
            <w:tcW w:w="4032" w:type="dxa"/>
          </w:tcPr>
          <w:p w14:paraId="31B637A8" w14:textId="77777777" w:rsidR="003B2EE4" w:rsidRDefault="00E2767B">
            <w:r>
              <w:t>RECORD 7.1: A complete list of codes and algorithms used to classify exposures, outcomes, confounders, and effect modifiers should be pr</w:t>
            </w:r>
            <w:r>
              <w:t>ovided. If these cannot be reported, an explanation should be provided.</w:t>
            </w:r>
          </w:p>
        </w:tc>
        <w:tc>
          <w:tcPr>
            <w:tcW w:w="1992" w:type="dxa"/>
          </w:tcPr>
          <w:p w14:paraId="368202D8" w14:textId="52942F71" w:rsidR="003B2EE4" w:rsidRDefault="00AA1DD5">
            <w:r>
              <w:t xml:space="preserve">Not applicable for exposure and outcome. ICD-10 codes for Elixhauser comorbidity score were taken from previous publication and referenced.  </w:t>
            </w:r>
          </w:p>
        </w:tc>
      </w:tr>
      <w:tr w:rsidR="003B2EE4" w14:paraId="3A200B77" w14:textId="77777777">
        <w:tc>
          <w:tcPr>
            <w:tcW w:w="1925" w:type="dxa"/>
          </w:tcPr>
          <w:p w14:paraId="773E088A" w14:textId="77777777" w:rsidR="003B2EE4" w:rsidRDefault="00E2767B">
            <w:r>
              <w:t>Data sources/ measurement</w:t>
            </w:r>
          </w:p>
        </w:tc>
        <w:tc>
          <w:tcPr>
            <w:tcW w:w="771" w:type="dxa"/>
          </w:tcPr>
          <w:p w14:paraId="21DA8F98" w14:textId="77777777" w:rsidR="003B2EE4" w:rsidRDefault="00E2767B">
            <w:r>
              <w:t>8</w:t>
            </w:r>
          </w:p>
        </w:tc>
        <w:tc>
          <w:tcPr>
            <w:tcW w:w="3419" w:type="dxa"/>
          </w:tcPr>
          <w:p w14:paraId="58C37EA1" w14:textId="77777777" w:rsidR="003B2EE4" w:rsidRDefault="00E2767B">
            <w:r>
              <w:t xml:space="preserve">For each variable of interest, give sources of data and details </w:t>
            </w:r>
            <w:r>
              <w:lastRenderedPageBreak/>
              <w:t>of methods of assessment (measurement).</w:t>
            </w:r>
          </w:p>
          <w:p w14:paraId="5EDDBA1B" w14:textId="77777777" w:rsidR="003B2EE4" w:rsidRDefault="00E2767B">
            <w:r>
              <w:t>Describe comparability of assessment methods if there is more than one group</w:t>
            </w:r>
          </w:p>
        </w:tc>
        <w:tc>
          <w:tcPr>
            <w:tcW w:w="2251" w:type="dxa"/>
          </w:tcPr>
          <w:p w14:paraId="7B3992EB" w14:textId="77777777" w:rsidR="003B2EE4" w:rsidRDefault="003B2EE4"/>
        </w:tc>
        <w:tc>
          <w:tcPr>
            <w:tcW w:w="4032" w:type="dxa"/>
          </w:tcPr>
          <w:p w14:paraId="6AC63DE6" w14:textId="77777777" w:rsidR="003B2EE4" w:rsidRDefault="003B2EE4"/>
        </w:tc>
        <w:tc>
          <w:tcPr>
            <w:tcW w:w="1992" w:type="dxa"/>
          </w:tcPr>
          <w:p w14:paraId="52419C8F" w14:textId="56B23B1A" w:rsidR="003B2EE4" w:rsidRDefault="00AA1DD5">
            <w:r>
              <w:t>“</w:t>
            </w:r>
            <w:r w:rsidRPr="00AA1DD5">
              <w:t xml:space="preserve">Study covariates and follow-up </w:t>
            </w:r>
            <w:r w:rsidRPr="00AA1DD5">
              <w:lastRenderedPageBreak/>
              <w:t>data</w:t>
            </w:r>
            <w:r>
              <w:t xml:space="preserve">” subsection in Methods. </w:t>
            </w:r>
          </w:p>
        </w:tc>
      </w:tr>
      <w:tr w:rsidR="003B2EE4" w14:paraId="67C7ADFD" w14:textId="77777777">
        <w:tc>
          <w:tcPr>
            <w:tcW w:w="1925" w:type="dxa"/>
          </w:tcPr>
          <w:p w14:paraId="7A64B52F" w14:textId="77777777" w:rsidR="003B2EE4" w:rsidRDefault="00E2767B">
            <w:r>
              <w:lastRenderedPageBreak/>
              <w:t>Bias</w:t>
            </w:r>
          </w:p>
        </w:tc>
        <w:tc>
          <w:tcPr>
            <w:tcW w:w="771" w:type="dxa"/>
          </w:tcPr>
          <w:p w14:paraId="0487CDEE" w14:textId="77777777" w:rsidR="003B2EE4" w:rsidRDefault="00E2767B">
            <w:r>
              <w:t>9</w:t>
            </w:r>
          </w:p>
        </w:tc>
        <w:tc>
          <w:tcPr>
            <w:tcW w:w="3419" w:type="dxa"/>
          </w:tcPr>
          <w:p w14:paraId="68F3CEB1" w14:textId="77777777" w:rsidR="003B2EE4" w:rsidRDefault="00E2767B">
            <w:r>
              <w:t>Describe any efforts to address potential sources of bias</w:t>
            </w:r>
          </w:p>
        </w:tc>
        <w:tc>
          <w:tcPr>
            <w:tcW w:w="2251" w:type="dxa"/>
          </w:tcPr>
          <w:p w14:paraId="6C4D5515" w14:textId="77777777" w:rsidR="003B2EE4" w:rsidRDefault="003B2EE4"/>
        </w:tc>
        <w:tc>
          <w:tcPr>
            <w:tcW w:w="4032" w:type="dxa"/>
          </w:tcPr>
          <w:p w14:paraId="6DC5FF56" w14:textId="77777777" w:rsidR="003B2EE4" w:rsidRDefault="003B2EE4"/>
        </w:tc>
        <w:tc>
          <w:tcPr>
            <w:tcW w:w="1992" w:type="dxa"/>
          </w:tcPr>
          <w:p w14:paraId="5FE1780F" w14:textId="5F4FD6DA" w:rsidR="003B2EE4" w:rsidRDefault="00AA1DD5">
            <w:r w:rsidRPr="00AA1DD5">
              <w:t>Statistical analyses</w:t>
            </w:r>
          </w:p>
        </w:tc>
      </w:tr>
      <w:tr w:rsidR="003B2EE4" w14:paraId="1BF6AD3B" w14:textId="77777777">
        <w:tc>
          <w:tcPr>
            <w:tcW w:w="1925" w:type="dxa"/>
          </w:tcPr>
          <w:p w14:paraId="726ABB3E" w14:textId="77777777" w:rsidR="003B2EE4" w:rsidRDefault="00E2767B">
            <w:r>
              <w:t>Study size</w:t>
            </w:r>
          </w:p>
        </w:tc>
        <w:tc>
          <w:tcPr>
            <w:tcW w:w="771" w:type="dxa"/>
          </w:tcPr>
          <w:p w14:paraId="039E2ECA" w14:textId="77777777" w:rsidR="003B2EE4" w:rsidRDefault="00E2767B">
            <w:r>
              <w:t>10</w:t>
            </w:r>
          </w:p>
        </w:tc>
        <w:tc>
          <w:tcPr>
            <w:tcW w:w="3419" w:type="dxa"/>
          </w:tcPr>
          <w:p w14:paraId="6675B932" w14:textId="77777777" w:rsidR="003B2EE4" w:rsidRDefault="00E2767B">
            <w:r>
              <w:t>Explain how the study size was arrived at</w:t>
            </w:r>
          </w:p>
        </w:tc>
        <w:tc>
          <w:tcPr>
            <w:tcW w:w="2251" w:type="dxa"/>
          </w:tcPr>
          <w:p w14:paraId="4D4EADBF" w14:textId="77777777" w:rsidR="003B2EE4" w:rsidRDefault="003B2EE4"/>
        </w:tc>
        <w:tc>
          <w:tcPr>
            <w:tcW w:w="4032" w:type="dxa"/>
          </w:tcPr>
          <w:p w14:paraId="5E6C5885" w14:textId="77777777" w:rsidR="003B2EE4" w:rsidRDefault="003B2EE4"/>
        </w:tc>
        <w:tc>
          <w:tcPr>
            <w:tcW w:w="1992" w:type="dxa"/>
          </w:tcPr>
          <w:p w14:paraId="7D8CC1E0" w14:textId="17A6FDC7" w:rsidR="003B2EE4" w:rsidRDefault="00AA1DD5">
            <w:r>
              <w:t xml:space="preserve">Figure 1 </w:t>
            </w:r>
          </w:p>
        </w:tc>
      </w:tr>
      <w:tr w:rsidR="003B2EE4" w14:paraId="7706C315" w14:textId="77777777">
        <w:tc>
          <w:tcPr>
            <w:tcW w:w="1925" w:type="dxa"/>
          </w:tcPr>
          <w:p w14:paraId="616077D7" w14:textId="77777777" w:rsidR="003B2EE4" w:rsidRDefault="00E2767B">
            <w:r>
              <w:t>Quantitative variables</w:t>
            </w:r>
          </w:p>
        </w:tc>
        <w:tc>
          <w:tcPr>
            <w:tcW w:w="771" w:type="dxa"/>
          </w:tcPr>
          <w:p w14:paraId="4CE250EA" w14:textId="77777777" w:rsidR="003B2EE4" w:rsidRDefault="00E2767B">
            <w:r>
              <w:t>11</w:t>
            </w:r>
          </w:p>
        </w:tc>
        <w:tc>
          <w:tcPr>
            <w:tcW w:w="3419" w:type="dxa"/>
          </w:tcPr>
          <w:p w14:paraId="21470ABC" w14:textId="77777777" w:rsidR="003B2EE4" w:rsidRDefault="00E2767B">
            <w:r>
              <w:t>Explain how quantitative variables were handled in the analyses. If applicable, describe which groupings wer</w:t>
            </w:r>
            <w:r>
              <w:t>e chosen, and why</w:t>
            </w:r>
          </w:p>
        </w:tc>
        <w:tc>
          <w:tcPr>
            <w:tcW w:w="2251" w:type="dxa"/>
          </w:tcPr>
          <w:p w14:paraId="3D738D16" w14:textId="77777777" w:rsidR="003B2EE4" w:rsidRDefault="003B2EE4"/>
        </w:tc>
        <w:tc>
          <w:tcPr>
            <w:tcW w:w="4032" w:type="dxa"/>
          </w:tcPr>
          <w:p w14:paraId="14F86714" w14:textId="77777777" w:rsidR="003B2EE4" w:rsidRDefault="003B2EE4"/>
        </w:tc>
        <w:tc>
          <w:tcPr>
            <w:tcW w:w="1992" w:type="dxa"/>
          </w:tcPr>
          <w:p w14:paraId="189714D4" w14:textId="7C628099" w:rsidR="003B2EE4" w:rsidRDefault="00AA1DD5">
            <w:r w:rsidRPr="00AA1DD5">
              <w:t>Statistical analyses</w:t>
            </w:r>
          </w:p>
        </w:tc>
      </w:tr>
      <w:tr w:rsidR="003B2EE4" w14:paraId="44C3B83C" w14:textId="77777777">
        <w:tc>
          <w:tcPr>
            <w:tcW w:w="1925" w:type="dxa"/>
          </w:tcPr>
          <w:p w14:paraId="5976F410" w14:textId="77777777" w:rsidR="003B2EE4" w:rsidRDefault="00E2767B">
            <w:r>
              <w:t>Statistical methods</w:t>
            </w:r>
          </w:p>
        </w:tc>
        <w:tc>
          <w:tcPr>
            <w:tcW w:w="771" w:type="dxa"/>
          </w:tcPr>
          <w:p w14:paraId="437DF855" w14:textId="77777777" w:rsidR="003B2EE4" w:rsidRDefault="00E2767B">
            <w:r>
              <w:t>12</w:t>
            </w:r>
          </w:p>
        </w:tc>
        <w:tc>
          <w:tcPr>
            <w:tcW w:w="3419" w:type="dxa"/>
          </w:tcPr>
          <w:p w14:paraId="52ACABA5" w14:textId="77777777" w:rsidR="003B2EE4" w:rsidRDefault="00E2767B">
            <w:r>
              <w:t>(a) Describe all statistical methods, including those used to control for confounding</w:t>
            </w:r>
          </w:p>
          <w:p w14:paraId="4541BFD1" w14:textId="77777777" w:rsidR="003B2EE4" w:rsidRDefault="00E2767B">
            <w:r>
              <w:t>(b) Describe any methods used to examine subgroups and interactions</w:t>
            </w:r>
          </w:p>
          <w:p w14:paraId="06689DD4" w14:textId="77777777" w:rsidR="003B2EE4" w:rsidRDefault="00E2767B">
            <w:r>
              <w:t>(c) Explain how missing data were addressed</w:t>
            </w:r>
          </w:p>
          <w:p w14:paraId="767B8CE1" w14:textId="77777777" w:rsidR="003B2EE4" w:rsidRDefault="00E2767B">
            <w:r>
              <w:t xml:space="preserve">(d) </w:t>
            </w:r>
            <w:r>
              <w:rPr>
                <w:i/>
              </w:rPr>
              <w:t>Cohort study</w:t>
            </w:r>
            <w:r>
              <w:t xml:space="preserve"> - If applicable, explain how loss to follow-up was addressed</w:t>
            </w:r>
          </w:p>
          <w:p w14:paraId="7CD87CC9" w14:textId="77777777" w:rsidR="003B2EE4" w:rsidRDefault="00E2767B">
            <w:r>
              <w:rPr>
                <w:i/>
              </w:rPr>
              <w:t>Case-control study</w:t>
            </w:r>
            <w:r>
              <w:t xml:space="preserve"> - If applicable, explain how matching of cases </w:t>
            </w:r>
            <w:r>
              <w:t>and controls was addressed</w:t>
            </w:r>
          </w:p>
          <w:p w14:paraId="18381E56" w14:textId="77777777" w:rsidR="003B2EE4" w:rsidRDefault="00E2767B">
            <w:r>
              <w:rPr>
                <w:i/>
              </w:rPr>
              <w:t>Cross-sectional study</w:t>
            </w:r>
            <w:r>
              <w:t xml:space="preserve"> - If applicable, describe analytical methods taking account of sampling strategy</w:t>
            </w:r>
          </w:p>
          <w:p w14:paraId="3BF091B3" w14:textId="77777777" w:rsidR="003B2EE4" w:rsidRDefault="00E2767B">
            <w:r>
              <w:t>(e) Describe any sensitivity analyses</w:t>
            </w:r>
          </w:p>
        </w:tc>
        <w:tc>
          <w:tcPr>
            <w:tcW w:w="2251" w:type="dxa"/>
          </w:tcPr>
          <w:p w14:paraId="17124C4F" w14:textId="77777777" w:rsidR="003B2EE4" w:rsidRDefault="003B2EE4"/>
        </w:tc>
        <w:tc>
          <w:tcPr>
            <w:tcW w:w="4032" w:type="dxa"/>
          </w:tcPr>
          <w:p w14:paraId="340622BB" w14:textId="77777777" w:rsidR="003B2EE4" w:rsidRDefault="00E2767B">
            <w:r>
              <w:t xml:space="preserve"> </w:t>
            </w:r>
          </w:p>
        </w:tc>
        <w:tc>
          <w:tcPr>
            <w:tcW w:w="1992" w:type="dxa"/>
          </w:tcPr>
          <w:p w14:paraId="6A6F23F7" w14:textId="69EC6E75" w:rsidR="003B2EE4" w:rsidRDefault="00AA1DD5">
            <w:r w:rsidRPr="00AA1DD5">
              <w:t>Statistical analyses</w:t>
            </w:r>
          </w:p>
        </w:tc>
      </w:tr>
      <w:tr w:rsidR="003B2EE4" w14:paraId="604AC242" w14:textId="77777777">
        <w:tc>
          <w:tcPr>
            <w:tcW w:w="1925" w:type="dxa"/>
          </w:tcPr>
          <w:p w14:paraId="237FB927" w14:textId="77777777" w:rsidR="003B2EE4" w:rsidRDefault="00E2767B">
            <w:r>
              <w:t>Data access and cleaning methods</w:t>
            </w:r>
          </w:p>
        </w:tc>
        <w:tc>
          <w:tcPr>
            <w:tcW w:w="771" w:type="dxa"/>
          </w:tcPr>
          <w:p w14:paraId="75EEE176" w14:textId="77777777" w:rsidR="003B2EE4" w:rsidRDefault="003B2EE4"/>
        </w:tc>
        <w:tc>
          <w:tcPr>
            <w:tcW w:w="3419" w:type="dxa"/>
          </w:tcPr>
          <w:p w14:paraId="684C52F7" w14:textId="77777777" w:rsidR="003B2EE4" w:rsidRDefault="00E2767B">
            <w:r>
              <w:t>..</w:t>
            </w:r>
          </w:p>
        </w:tc>
        <w:tc>
          <w:tcPr>
            <w:tcW w:w="2251" w:type="dxa"/>
          </w:tcPr>
          <w:p w14:paraId="5317CB89" w14:textId="77777777" w:rsidR="003B2EE4" w:rsidRDefault="003B2EE4"/>
        </w:tc>
        <w:tc>
          <w:tcPr>
            <w:tcW w:w="4032" w:type="dxa"/>
          </w:tcPr>
          <w:p w14:paraId="52E81FA2" w14:textId="77777777" w:rsidR="003B2EE4" w:rsidRDefault="00E2767B">
            <w:r>
              <w:t>RECORD 12.1: Authors should describe the exte</w:t>
            </w:r>
            <w:r>
              <w:t xml:space="preserve">nt to which the investigators had access to the database </w:t>
            </w:r>
            <w:r>
              <w:lastRenderedPageBreak/>
              <w:t>population used to create the study population.</w:t>
            </w:r>
          </w:p>
          <w:p w14:paraId="2E127407" w14:textId="77777777" w:rsidR="003B2EE4" w:rsidRDefault="003B2EE4"/>
          <w:p w14:paraId="14F9F2C8" w14:textId="77777777" w:rsidR="003B2EE4" w:rsidRDefault="00E2767B">
            <w:r>
              <w:t>RECORD 12.2: Authors should provide information on the data cleaning methods used in the study.</w:t>
            </w:r>
          </w:p>
        </w:tc>
        <w:tc>
          <w:tcPr>
            <w:tcW w:w="1992" w:type="dxa"/>
          </w:tcPr>
          <w:p w14:paraId="3F45C692" w14:textId="77777777" w:rsidR="00AA1DD5" w:rsidRDefault="00AA1DD5">
            <w:r>
              <w:lastRenderedPageBreak/>
              <w:t xml:space="preserve">Study design subsection. </w:t>
            </w:r>
          </w:p>
          <w:p w14:paraId="0A13A944" w14:textId="77777777" w:rsidR="00AA1DD5" w:rsidRDefault="00AA1DD5"/>
          <w:p w14:paraId="5DB8ECA3" w14:textId="77777777" w:rsidR="00AA1DD5" w:rsidRDefault="00AA1DD5"/>
          <w:p w14:paraId="34D5509D" w14:textId="77777777" w:rsidR="00AA1DD5" w:rsidRDefault="00AA1DD5"/>
          <w:p w14:paraId="062847EE" w14:textId="77777777" w:rsidR="00AA1DD5" w:rsidRDefault="00AA1DD5"/>
          <w:p w14:paraId="53E3AC03" w14:textId="379E9B68" w:rsidR="00AA1DD5" w:rsidRDefault="00AA1DD5">
            <w:r>
              <w:t xml:space="preserve">Study design subsection. </w:t>
            </w:r>
          </w:p>
        </w:tc>
      </w:tr>
      <w:tr w:rsidR="003B2EE4" w14:paraId="50A3DCA5" w14:textId="77777777">
        <w:tc>
          <w:tcPr>
            <w:tcW w:w="1925" w:type="dxa"/>
          </w:tcPr>
          <w:p w14:paraId="2F0B4FA5" w14:textId="77777777" w:rsidR="003B2EE4" w:rsidRDefault="00E2767B">
            <w:r>
              <w:lastRenderedPageBreak/>
              <w:t>Linkage</w:t>
            </w:r>
          </w:p>
        </w:tc>
        <w:tc>
          <w:tcPr>
            <w:tcW w:w="771" w:type="dxa"/>
          </w:tcPr>
          <w:p w14:paraId="5FFB3578" w14:textId="77777777" w:rsidR="003B2EE4" w:rsidRDefault="003B2EE4"/>
        </w:tc>
        <w:tc>
          <w:tcPr>
            <w:tcW w:w="3419" w:type="dxa"/>
          </w:tcPr>
          <w:p w14:paraId="433F3634" w14:textId="77777777" w:rsidR="003B2EE4" w:rsidRDefault="00E2767B">
            <w:r>
              <w:t>..</w:t>
            </w:r>
          </w:p>
        </w:tc>
        <w:tc>
          <w:tcPr>
            <w:tcW w:w="2251" w:type="dxa"/>
          </w:tcPr>
          <w:p w14:paraId="6B0F3B29" w14:textId="77777777" w:rsidR="003B2EE4" w:rsidRDefault="003B2EE4"/>
        </w:tc>
        <w:tc>
          <w:tcPr>
            <w:tcW w:w="4032" w:type="dxa"/>
          </w:tcPr>
          <w:p w14:paraId="425D7EAB" w14:textId="77777777" w:rsidR="003B2EE4" w:rsidRDefault="00E2767B">
            <w:r>
              <w:t>RECORD 12.3: State whether the study included person-level, institutional-level, or other data linkage across two or more databases. The methods of linkage and methods of linkage quality evaluation should be provided.</w:t>
            </w:r>
          </w:p>
        </w:tc>
        <w:tc>
          <w:tcPr>
            <w:tcW w:w="1992" w:type="dxa"/>
          </w:tcPr>
          <w:p w14:paraId="17D139D2" w14:textId="6C4B22EF" w:rsidR="003B2EE4" w:rsidRDefault="00AA1DD5">
            <w:r>
              <w:t>Study design subsection.</w:t>
            </w:r>
          </w:p>
        </w:tc>
      </w:tr>
      <w:tr w:rsidR="003B2EE4" w14:paraId="788BFAC6" w14:textId="77777777">
        <w:tc>
          <w:tcPr>
            <w:tcW w:w="14390" w:type="dxa"/>
            <w:gridSpan w:val="6"/>
            <w:shd w:val="clear" w:color="auto" w:fill="BFBFBF"/>
          </w:tcPr>
          <w:p w14:paraId="395477FD" w14:textId="77777777" w:rsidR="003B2EE4" w:rsidRDefault="00E2767B">
            <w:r>
              <w:rPr>
                <w:b/>
              </w:rPr>
              <w:t>Results</w:t>
            </w:r>
          </w:p>
        </w:tc>
      </w:tr>
      <w:tr w:rsidR="003B2EE4" w14:paraId="4A8A1027" w14:textId="77777777">
        <w:tc>
          <w:tcPr>
            <w:tcW w:w="1925" w:type="dxa"/>
          </w:tcPr>
          <w:p w14:paraId="2D208447" w14:textId="77777777" w:rsidR="003B2EE4" w:rsidRDefault="00E2767B">
            <w:r>
              <w:t>Participants</w:t>
            </w:r>
          </w:p>
        </w:tc>
        <w:tc>
          <w:tcPr>
            <w:tcW w:w="771" w:type="dxa"/>
          </w:tcPr>
          <w:p w14:paraId="537F657E" w14:textId="77777777" w:rsidR="003B2EE4" w:rsidRDefault="00E2767B">
            <w:r>
              <w:t>13</w:t>
            </w:r>
          </w:p>
        </w:tc>
        <w:tc>
          <w:tcPr>
            <w:tcW w:w="3419" w:type="dxa"/>
          </w:tcPr>
          <w:p w14:paraId="59657A79" w14:textId="77777777" w:rsidR="003B2EE4" w:rsidRDefault="00E2767B">
            <w:r>
              <w:t>(a) Report the numbers of individuals at each stage of the study (</w:t>
            </w:r>
            <w:r>
              <w:rPr>
                <w:i/>
              </w:rPr>
              <w:t>e.g.</w:t>
            </w:r>
            <w:r>
              <w:t>, numbers potentially eligible, examined for eligibility, confirmed eligible, included in the study, completing follow-up, and analysed)</w:t>
            </w:r>
          </w:p>
          <w:p w14:paraId="25185CC9" w14:textId="77777777" w:rsidR="003B2EE4" w:rsidRDefault="00E2767B">
            <w:r>
              <w:t>(b) Give reasons for non-participation at each st</w:t>
            </w:r>
            <w:r>
              <w:t>age.</w:t>
            </w:r>
          </w:p>
          <w:p w14:paraId="32AC42EB" w14:textId="77777777" w:rsidR="003B2EE4" w:rsidRDefault="00E2767B">
            <w:r>
              <w:t>(c) Consider use of a flow diagram</w:t>
            </w:r>
          </w:p>
        </w:tc>
        <w:tc>
          <w:tcPr>
            <w:tcW w:w="2251" w:type="dxa"/>
          </w:tcPr>
          <w:p w14:paraId="158FF82E" w14:textId="77777777" w:rsidR="003B2EE4" w:rsidRDefault="003B2EE4"/>
        </w:tc>
        <w:tc>
          <w:tcPr>
            <w:tcW w:w="4032" w:type="dxa"/>
          </w:tcPr>
          <w:p w14:paraId="4F30C923" w14:textId="77777777" w:rsidR="003B2EE4" w:rsidRDefault="00E2767B">
            <w:r>
              <w:t>RECORD 13.1: Describe in detail the selection of the persons included in the study (</w:t>
            </w:r>
            <w:r>
              <w:rPr>
                <w:i/>
              </w:rPr>
              <w:t>i.e.,</w:t>
            </w:r>
            <w:r>
              <w:t xml:space="preserve"> study population selection) including filtering based on data quality, data availability and linkage. The selection of includ</w:t>
            </w:r>
            <w:r>
              <w:t>ed persons can be described in the text and/or by means of the study flow diagram.</w:t>
            </w:r>
          </w:p>
        </w:tc>
        <w:tc>
          <w:tcPr>
            <w:tcW w:w="1992" w:type="dxa"/>
          </w:tcPr>
          <w:p w14:paraId="1DA1280C" w14:textId="6ED4B702" w:rsidR="003B2EE4" w:rsidRDefault="00AA1DD5">
            <w:r>
              <w:t>“</w:t>
            </w:r>
            <w:r w:rsidRPr="00AA1DD5">
              <w:t>Baseline patient characteristics</w:t>
            </w:r>
            <w:r>
              <w:t xml:space="preserve">” subsection in Results. </w:t>
            </w:r>
          </w:p>
        </w:tc>
      </w:tr>
      <w:tr w:rsidR="003B2EE4" w14:paraId="712AE0F0" w14:textId="77777777">
        <w:tc>
          <w:tcPr>
            <w:tcW w:w="1925" w:type="dxa"/>
          </w:tcPr>
          <w:p w14:paraId="2D9A800F" w14:textId="77777777" w:rsidR="003B2EE4" w:rsidRDefault="00E2767B">
            <w:r>
              <w:t>Descriptive data</w:t>
            </w:r>
          </w:p>
        </w:tc>
        <w:tc>
          <w:tcPr>
            <w:tcW w:w="771" w:type="dxa"/>
          </w:tcPr>
          <w:p w14:paraId="1B2F9BC3" w14:textId="77777777" w:rsidR="003B2EE4" w:rsidRDefault="00E2767B">
            <w:r>
              <w:t>14</w:t>
            </w:r>
          </w:p>
        </w:tc>
        <w:tc>
          <w:tcPr>
            <w:tcW w:w="3419" w:type="dxa"/>
          </w:tcPr>
          <w:p w14:paraId="0C77594A" w14:textId="77777777" w:rsidR="003B2EE4" w:rsidRDefault="00E2767B">
            <w:r>
              <w:t>(a) Give characteristics of study participants (</w:t>
            </w:r>
            <w:r>
              <w:rPr>
                <w:i/>
              </w:rPr>
              <w:t>e.g.</w:t>
            </w:r>
            <w:r>
              <w:t>, demographic, clinical, social) and information on exposures and potential confounders</w:t>
            </w:r>
          </w:p>
          <w:p w14:paraId="59A9305E" w14:textId="77777777" w:rsidR="003B2EE4" w:rsidRDefault="00E2767B">
            <w:r>
              <w:t>(b) Indicat</w:t>
            </w:r>
            <w:r>
              <w:t>e the number of participants with missing data for each variable of interest</w:t>
            </w:r>
          </w:p>
          <w:p w14:paraId="4AB160BD" w14:textId="77777777" w:rsidR="003B2EE4" w:rsidRDefault="00E2767B">
            <w:r>
              <w:t xml:space="preserve">(c) </w:t>
            </w:r>
            <w:r>
              <w:rPr>
                <w:i/>
              </w:rPr>
              <w:t>Cohort study</w:t>
            </w:r>
            <w:r>
              <w:t xml:space="preserve"> - summarise follow-up time (</w:t>
            </w:r>
            <w:r>
              <w:rPr>
                <w:i/>
              </w:rPr>
              <w:t>e.g.</w:t>
            </w:r>
            <w:r>
              <w:t xml:space="preserve">, </w:t>
            </w:r>
            <w:proofErr w:type="gramStart"/>
            <w:r>
              <w:t>average</w:t>
            </w:r>
            <w:proofErr w:type="gramEnd"/>
            <w:r>
              <w:t xml:space="preserve"> and total amount)</w:t>
            </w:r>
          </w:p>
        </w:tc>
        <w:tc>
          <w:tcPr>
            <w:tcW w:w="2251" w:type="dxa"/>
          </w:tcPr>
          <w:p w14:paraId="11D8FD4B" w14:textId="77777777" w:rsidR="003B2EE4" w:rsidRDefault="003B2EE4"/>
        </w:tc>
        <w:tc>
          <w:tcPr>
            <w:tcW w:w="4032" w:type="dxa"/>
          </w:tcPr>
          <w:p w14:paraId="4C79D66D" w14:textId="77777777" w:rsidR="003B2EE4" w:rsidRDefault="003B2EE4"/>
        </w:tc>
        <w:tc>
          <w:tcPr>
            <w:tcW w:w="1992" w:type="dxa"/>
          </w:tcPr>
          <w:p w14:paraId="1A33B6AF" w14:textId="77777777" w:rsidR="003B2EE4" w:rsidRDefault="000D3589">
            <w:r>
              <w:t xml:space="preserve">Table 1. </w:t>
            </w:r>
          </w:p>
          <w:p w14:paraId="4CC85BD2" w14:textId="77777777" w:rsidR="000D3589" w:rsidRDefault="000D3589"/>
          <w:p w14:paraId="288278E7" w14:textId="77777777" w:rsidR="000D3589" w:rsidRDefault="000D3589"/>
          <w:p w14:paraId="2D79B56A" w14:textId="77777777" w:rsidR="000D3589" w:rsidRDefault="000D3589"/>
          <w:p w14:paraId="4D9ACAF1" w14:textId="77777777" w:rsidR="000D3589" w:rsidRDefault="000D3589"/>
          <w:p w14:paraId="1B93B9A2" w14:textId="77777777" w:rsidR="000D3589" w:rsidRDefault="000D3589">
            <w:r>
              <w:t xml:space="preserve">Supplementary table 1. </w:t>
            </w:r>
          </w:p>
          <w:p w14:paraId="361DCE2F" w14:textId="77777777" w:rsidR="000D3589" w:rsidRDefault="000D3589"/>
          <w:p w14:paraId="7923E591" w14:textId="39562151" w:rsidR="000D3589" w:rsidRDefault="000D3589">
            <w:r>
              <w:t xml:space="preserve">“Baseline patient characteristics” subsection. </w:t>
            </w:r>
          </w:p>
        </w:tc>
      </w:tr>
      <w:tr w:rsidR="003B2EE4" w14:paraId="0736AF42" w14:textId="77777777">
        <w:tc>
          <w:tcPr>
            <w:tcW w:w="1925" w:type="dxa"/>
          </w:tcPr>
          <w:p w14:paraId="15043B5F" w14:textId="77777777" w:rsidR="003B2EE4" w:rsidRDefault="00E2767B">
            <w:r>
              <w:lastRenderedPageBreak/>
              <w:t>Outcome data</w:t>
            </w:r>
          </w:p>
        </w:tc>
        <w:tc>
          <w:tcPr>
            <w:tcW w:w="771" w:type="dxa"/>
          </w:tcPr>
          <w:p w14:paraId="5E665971" w14:textId="77777777" w:rsidR="003B2EE4" w:rsidRDefault="00E2767B">
            <w:r>
              <w:t>15</w:t>
            </w:r>
          </w:p>
        </w:tc>
        <w:tc>
          <w:tcPr>
            <w:tcW w:w="3419" w:type="dxa"/>
          </w:tcPr>
          <w:p w14:paraId="17822B28" w14:textId="77777777" w:rsidR="003B2EE4" w:rsidRDefault="00E2767B">
            <w:r>
              <w:rPr>
                <w:i/>
              </w:rPr>
              <w:t>Cohort study</w:t>
            </w:r>
            <w:r>
              <w:t xml:space="preserve"> - Report numbers of outcome events or summary measures over time</w:t>
            </w:r>
          </w:p>
          <w:p w14:paraId="77BE4E9B" w14:textId="77777777" w:rsidR="003B2EE4" w:rsidRDefault="00E2767B">
            <w:r>
              <w:rPr>
                <w:i/>
              </w:rPr>
              <w:t>Case-control study</w:t>
            </w:r>
            <w:r>
              <w:t xml:space="preserve"> - Report numbers in each exposure category, or summary measures of exposure</w:t>
            </w:r>
          </w:p>
          <w:p w14:paraId="5ADA8F89" w14:textId="77777777" w:rsidR="003B2EE4" w:rsidRDefault="00E2767B">
            <w:r>
              <w:rPr>
                <w:i/>
              </w:rPr>
              <w:t>Cross-sectional study</w:t>
            </w:r>
            <w:r>
              <w:t xml:space="preserve"> - Report numbers of outcome events or summary measures</w:t>
            </w:r>
          </w:p>
        </w:tc>
        <w:tc>
          <w:tcPr>
            <w:tcW w:w="2251" w:type="dxa"/>
          </w:tcPr>
          <w:p w14:paraId="0DC16519" w14:textId="77777777" w:rsidR="003B2EE4" w:rsidRDefault="003B2EE4"/>
        </w:tc>
        <w:tc>
          <w:tcPr>
            <w:tcW w:w="4032" w:type="dxa"/>
          </w:tcPr>
          <w:p w14:paraId="4F5019E4" w14:textId="77777777" w:rsidR="003B2EE4" w:rsidRDefault="003B2EE4"/>
        </w:tc>
        <w:tc>
          <w:tcPr>
            <w:tcW w:w="1992" w:type="dxa"/>
          </w:tcPr>
          <w:p w14:paraId="4EFE274E" w14:textId="5F6E7A23" w:rsidR="003B2EE4" w:rsidRDefault="000D3589">
            <w:r>
              <w:t>“Baseline patient characteristics” subsection.</w:t>
            </w:r>
          </w:p>
        </w:tc>
      </w:tr>
      <w:tr w:rsidR="003B2EE4" w14:paraId="3FD52456" w14:textId="77777777">
        <w:tc>
          <w:tcPr>
            <w:tcW w:w="1925" w:type="dxa"/>
          </w:tcPr>
          <w:p w14:paraId="57EE3B3C" w14:textId="77777777" w:rsidR="003B2EE4" w:rsidRDefault="00E2767B">
            <w:r>
              <w:t>Main results</w:t>
            </w:r>
          </w:p>
        </w:tc>
        <w:tc>
          <w:tcPr>
            <w:tcW w:w="771" w:type="dxa"/>
          </w:tcPr>
          <w:p w14:paraId="696358D7" w14:textId="77777777" w:rsidR="003B2EE4" w:rsidRDefault="00E2767B">
            <w:r>
              <w:t>16</w:t>
            </w:r>
          </w:p>
        </w:tc>
        <w:tc>
          <w:tcPr>
            <w:tcW w:w="3419" w:type="dxa"/>
          </w:tcPr>
          <w:p w14:paraId="23542D76" w14:textId="77777777" w:rsidR="003B2EE4" w:rsidRDefault="00E2767B">
            <w:r>
              <w:t xml:space="preserve">(a) Give unadjusted estimates and, if applicable, confounder-adjusted estimates and their precision (e.g., 95% confidence interval). Make clear which confounders were adjusted for </w:t>
            </w:r>
            <w:r>
              <w:t>and why they were included</w:t>
            </w:r>
          </w:p>
          <w:p w14:paraId="6F60DD48" w14:textId="77777777" w:rsidR="003B2EE4" w:rsidRDefault="00E2767B">
            <w:r>
              <w:t>(b) Report category boundaries when continuous variables were categorized</w:t>
            </w:r>
          </w:p>
          <w:p w14:paraId="7216160E" w14:textId="77777777" w:rsidR="003B2EE4" w:rsidRDefault="00E2767B">
            <w:r>
              <w:t xml:space="preserve">(c) If relevant, consider translating estimates of relative risk into absolute risk for a meaningful </w:t>
            </w:r>
            <w:proofErr w:type="gramStart"/>
            <w:r>
              <w:t>time period</w:t>
            </w:r>
            <w:proofErr w:type="gramEnd"/>
          </w:p>
        </w:tc>
        <w:tc>
          <w:tcPr>
            <w:tcW w:w="2251" w:type="dxa"/>
          </w:tcPr>
          <w:p w14:paraId="5458FD83" w14:textId="77777777" w:rsidR="003B2EE4" w:rsidRDefault="003B2EE4"/>
        </w:tc>
        <w:tc>
          <w:tcPr>
            <w:tcW w:w="4032" w:type="dxa"/>
          </w:tcPr>
          <w:p w14:paraId="7502701D" w14:textId="77777777" w:rsidR="003B2EE4" w:rsidRDefault="003B2EE4"/>
        </w:tc>
        <w:tc>
          <w:tcPr>
            <w:tcW w:w="1992" w:type="dxa"/>
          </w:tcPr>
          <w:p w14:paraId="03951033" w14:textId="77777777" w:rsidR="003B2EE4" w:rsidRDefault="000D3589">
            <w:r>
              <w:t xml:space="preserve">Table 2. </w:t>
            </w:r>
          </w:p>
          <w:p w14:paraId="45180BFD" w14:textId="77777777" w:rsidR="000D3589" w:rsidRDefault="000D3589"/>
          <w:p w14:paraId="3C7D5B0D" w14:textId="77777777" w:rsidR="000D3589" w:rsidRDefault="000D3589"/>
          <w:p w14:paraId="0DF93C6F" w14:textId="77777777" w:rsidR="000D3589" w:rsidRDefault="000D3589"/>
          <w:p w14:paraId="0C007793" w14:textId="77777777" w:rsidR="000D3589" w:rsidRDefault="000D3589"/>
          <w:p w14:paraId="298142DB" w14:textId="77777777" w:rsidR="000D3589" w:rsidRDefault="000D3589"/>
          <w:p w14:paraId="00389AAD" w14:textId="77777777" w:rsidR="000D3589" w:rsidRDefault="000D3589"/>
          <w:p w14:paraId="0FEA6CFE" w14:textId="77777777" w:rsidR="000D3589" w:rsidRDefault="000D3589"/>
          <w:p w14:paraId="2C3C4C9A" w14:textId="77777777" w:rsidR="000D3589" w:rsidRDefault="000D3589"/>
          <w:p w14:paraId="79940D74" w14:textId="2F640C65" w:rsidR="000D3589" w:rsidRDefault="000D3589"/>
        </w:tc>
      </w:tr>
      <w:tr w:rsidR="003B2EE4" w14:paraId="558DF129" w14:textId="77777777">
        <w:tc>
          <w:tcPr>
            <w:tcW w:w="1925" w:type="dxa"/>
          </w:tcPr>
          <w:p w14:paraId="6EDFC132" w14:textId="77777777" w:rsidR="003B2EE4" w:rsidRDefault="00E2767B">
            <w:r>
              <w:t>Other analyses</w:t>
            </w:r>
          </w:p>
        </w:tc>
        <w:tc>
          <w:tcPr>
            <w:tcW w:w="771" w:type="dxa"/>
          </w:tcPr>
          <w:p w14:paraId="19037FB8" w14:textId="77777777" w:rsidR="003B2EE4" w:rsidRDefault="00E2767B">
            <w:r>
              <w:t>17</w:t>
            </w:r>
          </w:p>
        </w:tc>
        <w:tc>
          <w:tcPr>
            <w:tcW w:w="3419" w:type="dxa"/>
          </w:tcPr>
          <w:p w14:paraId="364786B1" w14:textId="77777777" w:rsidR="003B2EE4" w:rsidRDefault="00E2767B">
            <w:r>
              <w:t>Report other analyse</w:t>
            </w:r>
            <w:r>
              <w:t>s done—e.g., analyses of subgroups and interactions, and sensitivity analyses</w:t>
            </w:r>
          </w:p>
        </w:tc>
        <w:tc>
          <w:tcPr>
            <w:tcW w:w="2251" w:type="dxa"/>
          </w:tcPr>
          <w:p w14:paraId="71070DC3" w14:textId="77777777" w:rsidR="003B2EE4" w:rsidRDefault="003B2EE4"/>
        </w:tc>
        <w:tc>
          <w:tcPr>
            <w:tcW w:w="4032" w:type="dxa"/>
          </w:tcPr>
          <w:p w14:paraId="36A7ED66" w14:textId="77777777" w:rsidR="003B2EE4" w:rsidRDefault="003B2EE4"/>
        </w:tc>
        <w:tc>
          <w:tcPr>
            <w:tcW w:w="1992" w:type="dxa"/>
          </w:tcPr>
          <w:p w14:paraId="634B29C2" w14:textId="2F9A95D3" w:rsidR="003B2EE4" w:rsidRDefault="000D3589">
            <w:r>
              <w:t xml:space="preserve">Table 3. </w:t>
            </w:r>
          </w:p>
        </w:tc>
      </w:tr>
      <w:tr w:rsidR="003B2EE4" w14:paraId="090B7E02" w14:textId="77777777">
        <w:tc>
          <w:tcPr>
            <w:tcW w:w="14390" w:type="dxa"/>
            <w:gridSpan w:val="6"/>
            <w:shd w:val="clear" w:color="auto" w:fill="BFBFBF"/>
          </w:tcPr>
          <w:p w14:paraId="41698B22" w14:textId="77777777" w:rsidR="003B2EE4" w:rsidRDefault="00E2767B">
            <w:r>
              <w:rPr>
                <w:b/>
              </w:rPr>
              <w:t>Discussion</w:t>
            </w:r>
          </w:p>
        </w:tc>
      </w:tr>
      <w:tr w:rsidR="003B2EE4" w14:paraId="3813677B" w14:textId="77777777">
        <w:tc>
          <w:tcPr>
            <w:tcW w:w="1925" w:type="dxa"/>
          </w:tcPr>
          <w:p w14:paraId="18EDC05C" w14:textId="77777777" w:rsidR="003B2EE4" w:rsidRDefault="00E2767B">
            <w:r>
              <w:t>Key results</w:t>
            </w:r>
          </w:p>
        </w:tc>
        <w:tc>
          <w:tcPr>
            <w:tcW w:w="771" w:type="dxa"/>
          </w:tcPr>
          <w:p w14:paraId="73F954A6" w14:textId="77777777" w:rsidR="003B2EE4" w:rsidRDefault="00E2767B">
            <w:r>
              <w:t>18</w:t>
            </w:r>
          </w:p>
        </w:tc>
        <w:tc>
          <w:tcPr>
            <w:tcW w:w="3419" w:type="dxa"/>
          </w:tcPr>
          <w:p w14:paraId="3F314C3B" w14:textId="77777777" w:rsidR="003B2EE4" w:rsidRDefault="00E2767B">
            <w:r>
              <w:t>Summarise key results with reference to study objectives</w:t>
            </w:r>
          </w:p>
        </w:tc>
        <w:tc>
          <w:tcPr>
            <w:tcW w:w="2251" w:type="dxa"/>
          </w:tcPr>
          <w:p w14:paraId="61464AE0" w14:textId="77777777" w:rsidR="003B2EE4" w:rsidRDefault="003B2EE4"/>
        </w:tc>
        <w:tc>
          <w:tcPr>
            <w:tcW w:w="4032" w:type="dxa"/>
          </w:tcPr>
          <w:p w14:paraId="60B34C3D" w14:textId="77777777" w:rsidR="003B2EE4" w:rsidRDefault="003B2EE4"/>
        </w:tc>
        <w:tc>
          <w:tcPr>
            <w:tcW w:w="1992" w:type="dxa"/>
          </w:tcPr>
          <w:p w14:paraId="5980AA55" w14:textId="7BA47EB8" w:rsidR="003B2EE4" w:rsidRDefault="000D3589">
            <w:r>
              <w:t xml:space="preserve">First paragraph. </w:t>
            </w:r>
          </w:p>
        </w:tc>
      </w:tr>
      <w:tr w:rsidR="003B2EE4" w14:paraId="02FA2E3A" w14:textId="77777777">
        <w:tc>
          <w:tcPr>
            <w:tcW w:w="1925" w:type="dxa"/>
          </w:tcPr>
          <w:p w14:paraId="5B75A309" w14:textId="77777777" w:rsidR="003B2EE4" w:rsidRDefault="00E2767B">
            <w:r>
              <w:t>Limitations</w:t>
            </w:r>
          </w:p>
        </w:tc>
        <w:tc>
          <w:tcPr>
            <w:tcW w:w="771" w:type="dxa"/>
          </w:tcPr>
          <w:p w14:paraId="4AFC89CE" w14:textId="77777777" w:rsidR="003B2EE4" w:rsidRDefault="00E2767B">
            <w:r>
              <w:t>19</w:t>
            </w:r>
          </w:p>
        </w:tc>
        <w:tc>
          <w:tcPr>
            <w:tcW w:w="3419" w:type="dxa"/>
          </w:tcPr>
          <w:p w14:paraId="553F6F23" w14:textId="77777777" w:rsidR="003B2EE4" w:rsidRDefault="00E2767B">
            <w:r>
              <w:t xml:space="preserve">Discuss limitations of the study, </w:t>
            </w:r>
            <w:proofErr w:type="gramStart"/>
            <w:r>
              <w:t>taking into account</w:t>
            </w:r>
            <w:proofErr w:type="gramEnd"/>
            <w:r>
              <w:t xml:space="preserve"> sources of potential bias or imprecision. Discuss both direction and magnitude of any potential bias</w:t>
            </w:r>
          </w:p>
        </w:tc>
        <w:tc>
          <w:tcPr>
            <w:tcW w:w="2251" w:type="dxa"/>
          </w:tcPr>
          <w:p w14:paraId="7D97809B" w14:textId="77777777" w:rsidR="003B2EE4" w:rsidRDefault="003B2EE4"/>
        </w:tc>
        <w:tc>
          <w:tcPr>
            <w:tcW w:w="4032" w:type="dxa"/>
          </w:tcPr>
          <w:p w14:paraId="382DB3EB" w14:textId="77777777" w:rsidR="003B2EE4" w:rsidRDefault="00E2767B">
            <w:r>
              <w:t xml:space="preserve">RECORD 19.1: Discuss the implications of using data that were not created or collected to answer the specific research question(s). Include discussion of misclassification bias, unmeasured confounding, missing data, and changing eligibility over </w:t>
            </w:r>
            <w:r>
              <w:lastRenderedPageBreak/>
              <w:t>time, as t</w:t>
            </w:r>
            <w:r>
              <w:t>hey pertain to the study being reported.</w:t>
            </w:r>
          </w:p>
        </w:tc>
        <w:tc>
          <w:tcPr>
            <w:tcW w:w="1992" w:type="dxa"/>
          </w:tcPr>
          <w:p w14:paraId="4C5C10B8" w14:textId="35E2BE86" w:rsidR="003B2EE4" w:rsidRDefault="000D3589">
            <w:r>
              <w:lastRenderedPageBreak/>
              <w:t xml:space="preserve">Last paragraph. </w:t>
            </w:r>
          </w:p>
        </w:tc>
      </w:tr>
      <w:tr w:rsidR="003B2EE4" w14:paraId="125AB14B" w14:textId="77777777">
        <w:tc>
          <w:tcPr>
            <w:tcW w:w="1925" w:type="dxa"/>
          </w:tcPr>
          <w:p w14:paraId="52CC1035" w14:textId="77777777" w:rsidR="003B2EE4" w:rsidRDefault="00E2767B">
            <w:r>
              <w:t>Interpretation</w:t>
            </w:r>
          </w:p>
        </w:tc>
        <w:tc>
          <w:tcPr>
            <w:tcW w:w="771" w:type="dxa"/>
          </w:tcPr>
          <w:p w14:paraId="79969061" w14:textId="77777777" w:rsidR="003B2EE4" w:rsidRDefault="00E2767B">
            <w:r>
              <w:t>20</w:t>
            </w:r>
          </w:p>
        </w:tc>
        <w:tc>
          <w:tcPr>
            <w:tcW w:w="3419" w:type="dxa"/>
          </w:tcPr>
          <w:p w14:paraId="202DC2E4" w14:textId="77777777" w:rsidR="003B2EE4" w:rsidRDefault="00E2767B">
            <w:r>
              <w:t>Give a cautious overall interpretation of results considering objectives, limitations, multiplicity of analyses, results from similar studies, and other relevant evidence</w:t>
            </w:r>
          </w:p>
        </w:tc>
        <w:tc>
          <w:tcPr>
            <w:tcW w:w="2251" w:type="dxa"/>
          </w:tcPr>
          <w:p w14:paraId="169A5CCD" w14:textId="77777777" w:rsidR="003B2EE4" w:rsidRDefault="003B2EE4"/>
        </w:tc>
        <w:tc>
          <w:tcPr>
            <w:tcW w:w="4032" w:type="dxa"/>
          </w:tcPr>
          <w:p w14:paraId="3AE6F240" w14:textId="77777777" w:rsidR="003B2EE4" w:rsidRDefault="003B2EE4"/>
        </w:tc>
        <w:tc>
          <w:tcPr>
            <w:tcW w:w="1992" w:type="dxa"/>
          </w:tcPr>
          <w:p w14:paraId="48E8498E" w14:textId="198E7B11" w:rsidR="003B2EE4" w:rsidRDefault="000D3589">
            <w:r>
              <w:t xml:space="preserve">Discussion. </w:t>
            </w:r>
          </w:p>
        </w:tc>
      </w:tr>
      <w:tr w:rsidR="003B2EE4" w14:paraId="0768B967" w14:textId="77777777">
        <w:tc>
          <w:tcPr>
            <w:tcW w:w="1925" w:type="dxa"/>
          </w:tcPr>
          <w:p w14:paraId="3C504285" w14:textId="77777777" w:rsidR="003B2EE4" w:rsidRDefault="00E2767B">
            <w:r>
              <w:t>Generalisability</w:t>
            </w:r>
          </w:p>
        </w:tc>
        <w:tc>
          <w:tcPr>
            <w:tcW w:w="771" w:type="dxa"/>
          </w:tcPr>
          <w:p w14:paraId="6E14AB99" w14:textId="77777777" w:rsidR="003B2EE4" w:rsidRDefault="00E2767B">
            <w:r>
              <w:t>21</w:t>
            </w:r>
          </w:p>
        </w:tc>
        <w:tc>
          <w:tcPr>
            <w:tcW w:w="3419" w:type="dxa"/>
          </w:tcPr>
          <w:p w14:paraId="2A081122" w14:textId="77777777" w:rsidR="003B2EE4" w:rsidRDefault="00E2767B">
            <w:r>
              <w:t>Discuss the generalisability (external validity) of the study results</w:t>
            </w:r>
          </w:p>
        </w:tc>
        <w:tc>
          <w:tcPr>
            <w:tcW w:w="2251" w:type="dxa"/>
          </w:tcPr>
          <w:p w14:paraId="12860545" w14:textId="77777777" w:rsidR="003B2EE4" w:rsidRDefault="003B2EE4"/>
        </w:tc>
        <w:tc>
          <w:tcPr>
            <w:tcW w:w="4032" w:type="dxa"/>
          </w:tcPr>
          <w:p w14:paraId="3A84D938" w14:textId="77777777" w:rsidR="003B2EE4" w:rsidRDefault="003B2EE4"/>
        </w:tc>
        <w:tc>
          <w:tcPr>
            <w:tcW w:w="1992" w:type="dxa"/>
          </w:tcPr>
          <w:p w14:paraId="158E192E" w14:textId="51408B6D" w:rsidR="003B2EE4" w:rsidRDefault="000D3589">
            <w:r>
              <w:t xml:space="preserve">Last paragraph. </w:t>
            </w:r>
          </w:p>
        </w:tc>
      </w:tr>
      <w:tr w:rsidR="003B2EE4" w14:paraId="4C8663BD" w14:textId="77777777">
        <w:tc>
          <w:tcPr>
            <w:tcW w:w="14390" w:type="dxa"/>
            <w:gridSpan w:val="6"/>
            <w:shd w:val="clear" w:color="auto" w:fill="BFBFBF"/>
          </w:tcPr>
          <w:p w14:paraId="579D6707" w14:textId="77777777" w:rsidR="003B2EE4" w:rsidRDefault="00E2767B">
            <w:r>
              <w:rPr>
                <w:b/>
              </w:rPr>
              <w:t>Other Information</w:t>
            </w:r>
          </w:p>
        </w:tc>
      </w:tr>
      <w:tr w:rsidR="003B2EE4" w14:paraId="4D12969B" w14:textId="77777777">
        <w:tc>
          <w:tcPr>
            <w:tcW w:w="1925" w:type="dxa"/>
          </w:tcPr>
          <w:p w14:paraId="5AAD2E96" w14:textId="77777777" w:rsidR="003B2EE4" w:rsidRDefault="00E2767B">
            <w:r>
              <w:t>Funding</w:t>
            </w:r>
          </w:p>
        </w:tc>
        <w:tc>
          <w:tcPr>
            <w:tcW w:w="771" w:type="dxa"/>
          </w:tcPr>
          <w:p w14:paraId="40E12408" w14:textId="77777777" w:rsidR="003B2EE4" w:rsidRDefault="00E2767B">
            <w:r>
              <w:t>22</w:t>
            </w:r>
          </w:p>
        </w:tc>
        <w:tc>
          <w:tcPr>
            <w:tcW w:w="3419" w:type="dxa"/>
          </w:tcPr>
          <w:p w14:paraId="18302432" w14:textId="77777777" w:rsidR="003B2EE4" w:rsidRDefault="00E2767B">
            <w:r>
              <w:t>Give the source of funding and the role of the funders for the present study and, if applicable, for the original study on which the present article is based</w:t>
            </w:r>
          </w:p>
        </w:tc>
        <w:tc>
          <w:tcPr>
            <w:tcW w:w="2251" w:type="dxa"/>
          </w:tcPr>
          <w:p w14:paraId="09E94B1D" w14:textId="77777777" w:rsidR="003B2EE4" w:rsidRDefault="003B2EE4"/>
        </w:tc>
        <w:tc>
          <w:tcPr>
            <w:tcW w:w="4032" w:type="dxa"/>
          </w:tcPr>
          <w:p w14:paraId="55F34CCF" w14:textId="77777777" w:rsidR="003B2EE4" w:rsidRDefault="003B2EE4"/>
        </w:tc>
        <w:tc>
          <w:tcPr>
            <w:tcW w:w="1992" w:type="dxa"/>
          </w:tcPr>
          <w:p w14:paraId="71D680A8" w14:textId="2E36044B" w:rsidR="003B2EE4" w:rsidRDefault="000D3589">
            <w:r>
              <w:t xml:space="preserve">Added. </w:t>
            </w:r>
          </w:p>
        </w:tc>
      </w:tr>
      <w:tr w:rsidR="003B2EE4" w14:paraId="1BD0F8E9" w14:textId="77777777">
        <w:tc>
          <w:tcPr>
            <w:tcW w:w="1925" w:type="dxa"/>
          </w:tcPr>
          <w:p w14:paraId="5D288F99" w14:textId="77777777" w:rsidR="003B2EE4" w:rsidRDefault="00E2767B">
            <w:r>
              <w:t>Accessibility of protocol, raw data, and programming code</w:t>
            </w:r>
          </w:p>
        </w:tc>
        <w:tc>
          <w:tcPr>
            <w:tcW w:w="771" w:type="dxa"/>
          </w:tcPr>
          <w:p w14:paraId="7819D1DF" w14:textId="77777777" w:rsidR="003B2EE4" w:rsidRDefault="003B2EE4"/>
        </w:tc>
        <w:tc>
          <w:tcPr>
            <w:tcW w:w="3419" w:type="dxa"/>
          </w:tcPr>
          <w:p w14:paraId="11954A6E" w14:textId="77777777" w:rsidR="003B2EE4" w:rsidRDefault="00E2767B">
            <w:r>
              <w:t>..</w:t>
            </w:r>
          </w:p>
        </w:tc>
        <w:tc>
          <w:tcPr>
            <w:tcW w:w="2251" w:type="dxa"/>
          </w:tcPr>
          <w:p w14:paraId="27551F86" w14:textId="77777777" w:rsidR="003B2EE4" w:rsidRDefault="003B2EE4"/>
        </w:tc>
        <w:tc>
          <w:tcPr>
            <w:tcW w:w="4032" w:type="dxa"/>
          </w:tcPr>
          <w:p w14:paraId="07A72F0D" w14:textId="77777777" w:rsidR="003B2EE4" w:rsidRDefault="00E2767B">
            <w:r>
              <w:t>RECORD 22.1: Authors should pro</w:t>
            </w:r>
            <w:r>
              <w:t>vide information on how to access any supplemental information such as the study protocol, raw data, or programming code.</w:t>
            </w:r>
          </w:p>
        </w:tc>
        <w:tc>
          <w:tcPr>
            <w:tcW w:w="1992" w:type="dxa"/>
          </w:tcPr>
          <w:p w14:paraId="33C4B142" w14:textId="2508D9C8" w:rsidR="003B2EE4" w:rsidRDefault="00E2767B">
            <w:r>
              <w:t xml:space="preserve">Added. </w:t>
            </w:r>
          </w:p>
        </w:tc>
      </w:tr>
    </w:tbl>
    <w:p w14:paraId="3AE9C482" w14:textId="77777777" w:rsidR="003B2EE4" w:rsidRDefault="003B2EE4"/>
    <w:p w14:paraId="35247C1B" w14:textId="77777777" w:rsidR="003B2EE4" w:rsidRDefault="00E2767B">
      <w:r>
        <w:t xml:space="preserve">*Reference: </w:t>
      </w:r>
      <w:proofErr w:type="spellStart"/>
      <w:r>
        <w:t>Benchimol</w:t>
      </w:r>
      <w:proofErr w:type="spellEnd"/>
      <w:r>
        <w:t xml:space="preserve"> EI, Smeeth L, Guttmann A, </w:t>
      </w:r>
      <w:proofErr w:type="spellStart"/>
      <w:r>
        <w:t>Harron</w:t>
      </w:r>
      <w:proofErr w:type="spellEnd"/>
      <w:r>
        <w:t xml:space="preserve"> K, Moher D, Petersen I, </w:t>
      </w:r>
      <w:proofErr w:type="spellStart"/>
      <w:r>
        <w:t>S</w:t>
      </w:r>
      <w:r>
        <w:rPr>
          <w:color w:val="000000"/>
        </w:rPr>
        <w:t>ø</w:t>
      </w:r>
      <w:r>
        <w:t>rensen</w:t>
      </w:r>
      <w:proofErr w:type="spellEnd"/>
      <w:r>
        <w:t xml:space="preserve"> HT, von Elm E, </w:t>
      </w:r>
      <w:proofErr w:type="spellStart"/>
      <w:r>
        <w:t>Langan</w:t>
      </w:r>
      <w:proofErr w:type="spellEnd"/>
      <w:r>
        <w:t xml:space="preserve"> SM, the RECORD Working Committee.  The </w:t>
      </w:r>
      <w:proofErr w:type="spellStart"/>
      <w:r>
        <w:t>REporting</w:t>
      </w:r>
      <w:proofErr w:type="spellEnd"/>
      <w:r>
        <w:t xml:space="preserve"> of studies Conducted using Observational </w:t>
      </w:r>
      <w:proofErr w:type="gramStart"/>
      <w:r>
        <w:t>Routinely-collected</w:t>
      </w:r>
      <w:proofErr w:type="gramEnd"/>
      <w:r>
        <w:t xml:space="preserve"> health Data (RECORD) Statement.  </w:t>
      </w:r>
      <w:proofErr w:type="spellStart"/>
      <w:r>
        <w:rPr>
          <w:i/>
        </w:rPr>
        <w:t>PLo</w:t>
      </w:r>
      <w:r>
        <w:rPr>
          <w:i/>
        </w:rPr>
        <w:t>S</w:t>
      </w:r>
      <w:proofErr w:type="spellEnd"/>
      <w:r>
        <w:rPr>
          <w:i/>
        </w:rPr>
        <w:t xml:space="preserve"> Medicine </w:t>
      </w:r>
      <w:r>
        <w:t>2015; in press.</w:t>
      </w:r>
    </w:p>
    <w:p w14:paraId="53B9D938" w14:textId="77777777" w:rsidR="003B2EE4" w:rsidRDefault="003B2EE4"/>
    <w:p w14:paraId="1BCF2924" w14:textId="77777777" w:rsidR="003B2EE4" w:rsidRDefault="00E2767B">
      <w:r>
        <w:t>*Checklist is protected under Creative Commons Attribution (</w:t>
      </w:r>
      <w:hyperlink r:id="rId4">
        <w:r>
          <w:rPr>
            <w:color w:val="0563C1"/>
            <w:u w:val="single"/>
          </w:rPr>
          <w:t>CC BY</w:t>
        </w:r>
      </w:hyperlink>
      <w:r>
        <w:t>) license.</w:t>
      </w:r>
    </w:p>
    <w:sectPr w:rsidR="003B2EE4">
      <w:pgSz w:w="15840" w:h="12240" w:orient="landscape"/>
      <w:pgMar w:top="720" w:right="720" w:bottom="720" w:left="72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auto"/>
    <w:pitch w:val="default"/>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B2EE4"/>
    <w:rsid w:val="000D3589"/>
    <w:rsid w:val="003B2EE4"/>
    <w:rsid w:val="00972FB3"/>
    <w:rsid w:val="00AA1DD5"/>
    <w:rsid w:val="00E2767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3C81BD"/>
  <w15:docId w15:val="{496F2034-7BCE-4F88-81C0-DA60971217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en-CA"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creativecommons.org/licenses/by/4.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6</Pages>
  <Words>1335</Words>
  <Characters>7616</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9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d Shajedur Rahman Shawon</dc:creator>
  <cp:lastModifiedBy>Md Shajedur Rahman Shawon</cp:lastModifiedBy>
  <cp:revision>2</cp:revision>
  <dcterms:created xsi:type="dcterms:W3CDTF">2021-10-21T00:54:00Z</dcterms:created>
  <dcterms:modified xsi:type="dcterms:W3CDTF">2021-10-21T00:54:00Z</dcterms:modified>
</cp:coreProperties>
</file>